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86D702" w14:textId="5222C48E" w:rsidR="009A2F36" w:rsidRPr="009A2F36" w:rsidRDefault="009A2F36" w:rsidP="00E52F17">
      <w:pPr>
        <w:ind w:firstLine="720"/>
        <w:rPr>
          <w:rFonts w:asciiTheme="majorHAnsi" w:hAnsiTheme="majorHAnsi" w:cs="Arial"/>
        </w:rPr>
      </w:pPr>
      <w:bookmarkStart w:id="0" w:name="_GoBack"/>
      <w:r w:rsidRPr="00E52F17">
        <w:rPr>
          <w:rFonts w:asciiTheme="majorHAnsi" w:hAnsiTheme="majorHAnsi" w:cs="Arial"/>
          <w:b/>
        </w:rPr>
        <w:t>Table S1.</w:t>
      </w:r>
      <w:r w:rsidRPr="009A2F36">
        <w:rPr>
          <w:rFonts w:asciiTheme="majorHAnsi" w:hAnsiTheme="majorHAnsi" w:cs="Arial"/>
        </w:rPr>
        <w:t xml:space="preserve"> </w:t>
      </w:r>
      <w:bookmarkEnd w:id="0"/>
      <w:proofErr w:type="spellStart"/>
      <w:r w:rsidRPr="009A2F36">
        <w:rPr>
          <w:rFonts w:asciiTheme="majorHAnsi" w:hAnsiTheme="majorHAnsi" w:cs="Arial"/>
        </w:rPr>
        <w:t>Genbank</w:t>
      </w:r>
      <w:proofErr w:type="spellEnd"/>
      <w:r w:rsidRPr="009A2F36">
        <w:rPr>
          <w:rFonts w:asciiTheme="majorHAnsi" w:hAnsiTheme="majorHAnsi" w:cs="Arial"/>
        </w:rPr>
        <w:t xml:space="preserve"> Accession numbers </w:t>
      </w:r>
      <w:r w:rsidR="00F27DFE">
        <w:rPr>
          <w:rFonts w:asciiTheme="majorHAnsi" w:hAnsiTheme="majorHAnsi" w:cs="Arial"/>
        </w:rPr>
        <w:t>of isolates considered in this study</w:t>
      </w:r>
    </w:p>
    <w:p w14:paraId="11F33C40" w14:textId="77777777" w:rsidR="009A2F36" w:rsidRPr="009A2F36" w:rsidRDefault="009A2F36" w:rsidP="009A2F36">
      <w:pPr>
        <w:rPr>
          <w:rFonts w:asciiTheme="majorHAnsi" w:hAnsiTheme="majorHAnsi" w:cs="Arial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34"/>
        <w:gridCol w:w="1418"/>
        <w:gridCol w:w="1134"/>
        <w:gridCol w:w="1134"/>
        <w:gridCol w:w="1134"/>
        <w:gridCol w:w="1134"/>
        <w:gridCol w:w="1134"/>
        <w:gridCol w:w="1134"/>
      </w:tblGrid>
      <w:tr w:rsidR="003C3D5D" w:rsidRPr="000A58A3" w14:paraId="26EC23B6" w14:textId="77777777" w:rsidTr="00DD06F8">
        <w:trPr>
          <w:trHeight w:val="240"/>
          <w:tblHeader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23CCDCC" w14:textId="77777777" w:rsidR="003C3D5D" w:rsidRPr="000A58A3" w:rsidRDefault="003C3D5D" w:rsidP="009A2F36">
            <w:pPr>
              <w:spacing w:before="120" w:after="120"/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1B00D69" w14:textId="77777777" w:rsidR="003C3D5D" w:rsidRPr="000A58A3" w:rsidRDefault="003C3D5D" w:rsidP="009A2F36">
            <w:pPr>
              <w:spacing w:before="120" w:after="120"/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680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090AB1" w14:textId="116413EA" w:rsidR="003C3D5D" w:rsidRPr="003C3D5D" w:rsidRDefault="003C3D5D" w:rsidP="003C3D5D">
            <w:pPr>
              <w:spacing w:before="120" w:after="120"/>
              <w:jc w:val="center"/>
              <w:rPr>
                <w:rFonts w:asciiTheme="majorHAnsi" w:eastAsia="Times New Roman" w:hAnsiTheme="majorHAnsi" w:cs="Arial"/>
                <w:bCs/>
                <w:color w:val="000000"/>
                <w:lang w:val="en-AU"/>
              </w:rPr>
            </w:pPr>
            <w:proofErr w:type="spellStart"/>
            <w:r w:rsidRPr="003C3D5D">
              <w:rPr>
                <w:rFonts w:asciiTheme="majorHAnsi" w:eastAsia="Times New Roman" w:hAnsiTheme="majorHAnsi" w:cs="Arial"/>
                <w:bCs/>
                <w:color w:val="000000"/>
                <w:lang w:val="en-AU"/>
              </w:rPr>
              <w:t>Genbank</w:t>
            </w:r>
            <w:proofErr w:type="spellEnd"/>
            <w:r w:rsidRPr="003C3D5D">
              <w:rPr>
                <w:rFonts w:asciiTheme="majorHAnsi" w:eastAsia="Times New Roman" w:hAnsiTheme="majorHAnsi" w:cs="Arial"/>
                <w:bCs/>
                <w:color w:val="000000"/>
                <w:lang w:val="en-AU"/>
              </w:rPr>
              <w:t xml:space="preserve"> Accession Numbers</w:t>
            </w:r>
          </w:p>
        </w:tc>
      </w:tr>
      <w:tr w:rsidR="009A2F36" w:rsidRPr="000A58A3" w14:paraId="5307BF43" w14:textId="77777777" w:rsidTr="00DD06F8">
        <w:trPr>
          <w:trHeight w:val="240"/>
          <w:tblHeader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795E2" w14:textId="77777777" w:rsidR="009A2F36" w:rsidRPr="000A58A3" w:rsidRDefault="009A2F36" w:rsidP="009A2F36">
            <w:pPr>
              <w:spacing w:before="120" w:after="120"/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  <w:lang w:val="en-AU"/>
              </w:rPr>
              <w:t>Isolat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DF471" w14:textId="77777777" w:rsidR="009A2F36" w:rsidRPr="000A58A3" w:rsidRDefault="009A2F36" w:rsidP="009A2F36">
            <w:pPr>
              <w:spacing w:before="120" w:after="120"/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  <w:lang w:val="en-AU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757EA" w14:textId="77777777" w:rsidR="009A2F36" w:rsidRPr="000A58A3" w:rsidRDefault="009A2F36" w:rsidP="009A2F36">
            <w:pPr>
              <w:spacing w:before="120" w:after="120"/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  <w:lang w:val="en-AU"/>
              </w:rPr>
              <w:t>I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45CB7" w14:textId="77777777" w:rsidR="009A2F36" w:rsidRPr="000A58A3" w:rsidRDefault="009A2F36" w:rsidP="009A2F36">
            <w:pPr>
              <w:spacing w:before="120" w:after="120"/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  <w:lang w:val="en-AU"/>
              </w:rPr>
              <w:t>AS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58E82" w14:textId="77777777" w:rsidR="009A2F36" w:rsidRPr="000A58A3" w:rsidRDefault="009A2F36" w:rsidP="009A2F36">
            <w:pPr>
              <w:spacing w:before="120" w:after="120"/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  <w:lang w:val="en-AU"/>
              </w:rPr>
              <w:t>B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8C347" w14:textId="77777777" w:rsidR="009A2F36" w:rsidRPr="000A58A3" w:rsidRDefault="009A2F36" w:rsidP="009A2F36">
            <w:pPr>
              <w:spacing w:before="120" w:after="120"/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  <w:lang w:val="en-AU"/>
              </w:rPr>
              <w:t>HS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86186" w14:textId="77777777" w:rsidR="009A2F36" w:rsidRPr="000A58A3" w:rsidRDefault="009A2F36" w:rsidP="009A2F36">
            <w:pPr>
              <w:spacing w:before="120" w:after="120"/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  <w:lang w:val="en-AU"/>
              </w:rPr>
              <w:t>CO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920647" w14:textId="77777777" w:rsidR="009A2F36" w:rsidRPr="000A58A3" w:rsidRDefault="009A2F36" w:rsidP="009A2F36">
            <w:pPr>
              <w:spacing w:before="120" w:after="120"/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  <w:lang w:val="en-AU"/>
              </w:rPr>
              <w:t>NADH</w:t>
            </w:r>
          </w:p>
        </w:tc>
      </w:tr>
      <w:tr w:rsidR="009A2F36" w:rsidRPr="000A58A3" w14:paraId="2043577E" w14:textId="77777777" w:rsidTr="00DD06F8">
        <w:trPr>
          <w:trHeight w:val="240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155A3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CBS13165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F486C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hytophthora </w:t>
            </w:r>
            <w:proofErr w:type="spell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amnicol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A3AF6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Q0299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4E681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Q9367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BB55C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Q0299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963BD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Q0299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410EB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Q0299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9D73F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Q029940</w:t>
            </w:r>
          </w:p>
        </w:tc>
      </w:tr>
      <w:tr w:rsidR="009A2F36" w:rsidRPr="000A58A3" w14:paraId="6AC9AE2A" w14:textId="77777777" w:rsidTr="00DD06F8">
        <w:trPr>
          <w:trHeight w:val="2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03AD0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VHS195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D26B0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amnicola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201B5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Q029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85971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Q9367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C11FA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Q029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A7A10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Q0299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99446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Q0299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A20D0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Q029942</w:t>
            </w:r>
          </w:p>
        </w:tc>
      </w:tr>
      <w:tr w:rsidR="009A2F36" w:rsidRPr="000A58A3" w14:paraId="4140CA68" w14:textId="77777777" w:rsidTr="00DD06F8">
        <w:trPr>
          <w:trHeight w:val="2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B82F5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VHS171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BDB07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asparagi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1E7635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  <w:t>EU301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9A0D9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C9D9D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N547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788BF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HQ0128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5D2D8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HQ0128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65892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N547680</w:t>
            </w:r>
          </w:p>
        </w:tc>
      </w:tr>
      <w:tr w:rsidR="009A2F36" w:rsidRPr="000A58A3" w14:paraId="2C02B549" w14:textId="77777777" w:rsidTr="00DD06F8">
        <w:trPr>
          <w:trHeight w:val="2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1CACD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 xml:space="preserve">CBS12942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DFE33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fluvialis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DE1BD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  <w:t>JF7014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9E932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Q936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425B1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N547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6BAF6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F7014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F4A08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F7014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7E682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N547682</w:t>
            </w:r>
          </w:p>
        </w:tc>
      </w:tr>
      <w:tr w:rsidR="009A2F36" w:rsidRPr="000A58A3" w14:paraId="1A64C5D1" w14:textId="77777777" w:rsidTr="00DD06F8">
        <w:trPr>
          <w:trHeight w:val="2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183DD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VHS173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CA708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fluvialis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08732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  <w:t>EU593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F3FDC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Q936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1CBB0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N5475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006F1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F7014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70387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F7014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EF974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N547681</w:t>
            </w:r>
          </w:p>
        </w:tc>
      </w:tr>
      <w:tr w:rsidR="009A2F36" w:rsidRPr="000A58A3" w14:paraId="3FCAC300" w14:textId="77777777" w:rsidTr="00DD06F8">
        <w:trPr>
          <w:trHeight w:val="2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591E8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CBS309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B46DA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fragaria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9DD4D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BD771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DQ092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50FA6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6280E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B3EE8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92F5C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</w:p>
        </w:tc>
      </w:tr>
      <w:tr w:rsidR="009A2F36" w:rsidRPr="000A58A3" w14:paraId="6B06B31A" w14:textId="77777777" w:rsidTr="00DD06F8">
        <w:trPr>
          <w:trHeight w:val="2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7A406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MUCC7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C6FE5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gonapodyides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D6562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N5476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71520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Q9367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25321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N547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BEA82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N5476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06F0B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N5476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0CF8A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N547669</w:t>
            </w:r>
          </w:p>
        </w:tc>
      </w:tr>
      <w:tr w:rsidR="009A2F36" w:rsidRPr="000A58A3" w14:paraId="6B88B436" w14:textId="77777777" w:rsidTr="00DD06F8">
        <w:trPr>
          <w:trHeight w:val="2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1E1B4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P67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CC0EE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humicola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2651F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FJ801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E1714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8124F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N935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35BCF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N9359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5D876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DEC8D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N936027</w:t>
            </w:r>
          </w:p>
        </w:tc>
      </w:tr>
      <w:tr w:rsidR="009A2F36" w:rsidRPr="000A58A3" w14:paraId="3EB59D94" w14:textId="77777777" w:rsidTr="00DD06F8">
        <w:trPr>
          <w:trHeight w:val="2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67765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VHS168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F6098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inundata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96748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HQ0129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C1A9C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5AA42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1B324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24E02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HQ0128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78C14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74</w:t>
            </w:r>
          </w:p>
        </w:tc>
      </w:tr>
      <w:tr w:rsidR="009A2F36" w:rsidRPr="000A58A3" w14:paraId="7BBCBE22" w14:textId="77777777" w:rsidTr="00DD06F8">
        <w:trPr>
          <w:trHeight w:val="2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B0716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HSA19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BCC68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lacustris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D7D76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  <w:t>HQ012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2DCE1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06262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N5476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B0E61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HQ0129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36014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HQ0128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9DC14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N547706</w:t>
            </w:r>
          </w:p>
        </w:tc>
      </w:tr>
      <w:tr w:rsidR="009A2F36" w:rsidRPr="000A58A3" w14:paraId="41F1FF92" w14:textId="77777777" w:rsidTr="00DD06F8">
        <w:trPr>
          <w:trHeight w:val="2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71A83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VHS170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0C651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litoralis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4EA24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  <w:t>EU593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74350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Q9367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E44E8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N547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640E3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HQ0129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41EAE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HQ0128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9C75C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N547697</w:t>
            </w:r>
          </w:p>
        </w:tc>
      </w:tr>
      <w:tr w:rsidR="009A2F36" w:rsidRPr="000A58A3" w14:paraId="58685020" w14:textId="77777777" w:rsidTr="00DD06F8">
        <w:trPr>
          <w:trHeight w:val="2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65449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CBS1279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C62F7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litoralis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D6DAD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  <w:t>HQ0129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57EC9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Q936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D9F17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N547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D066F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HQ0129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C7D6E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HQ0128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4CC24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F606714</w:t>
            </w:r>
          </w:p>
        </w:tc>
      </w:tr>
      <w:tr w:rsidR="009A2F36" w:rsidRPr="000A58A3" w14:paraId="0EC43CF7" w14:textId="77777777" w:rsidTr="00DD06F8">
        <w:trPr>
          <w:trHeight w:val="4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6CDAB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  <w:t>DH1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CDE22" w14:textId="0657FF68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amnicola</w:t>
            </w:r>
            <w:proofErr w:type="spellEnd"/>
            <w:proofErr w:type="gramEnd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 x </w:t>
            </w:r>
            <w:r w:rsidR="00DD06F8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br/>
            </w: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moyootj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27CFE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1F06A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66 KM883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1120A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DC2F4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CE2C2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3F754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90</w:t>
            </w:r>
          </w:p>
        </w:tc>
      </w:tr>
      <w:tr w:rsidR="009A2F36" w:rsidRPr="000A58A3" w14:paraId="1D4D076E" w14:textId="77777777" w:rsidTr="00DD06F8">
        <w:trPr>
          <w:trHeight w:val="4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3957E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  <w:t>DH2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ABA5F" w14:textId="78EDD999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amnicola</w:t>
            </w:r>
            <w:proofErr w:type="spellEnd"/>
            <w:proofErr w:type="gramEnd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 x </w:t>
            </w:r>
            <w:r w:rsidR="00DD06F8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br/>
            </w: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moyootj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C9FCF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BA51C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76 KM883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A0601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51E3F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60E1C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81CFE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96</w:t>
            </w:r>
          </w:p>
        </w:tc>
      </w:tr>
      <w:tr w:rsidR="009A2F36" w:rsidRPr="000A58A3" w14:paraId="4B99CBA8" w14:textId="77777777" w:rsidTr="00DD06F8">
        <w:trPr>
          <w:trHeight w:val="2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2C18E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  <w:t>DH2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84012" w14:textId="57C1B1D9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amnicola</w:t>
            </w:r>
            <w:proofErr w:type="spellEnd"/>
            <w:proofErr w:type="gramEnd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 x </w:t>
            </w:r>
            <w:r w:rsidR="00DD06F8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br/>
            </w: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moyootj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EEA6D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4230E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18031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FA2CF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58BDB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33449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97</w:t>
            </w:r>
          </w:p>
        </w:tc>
      </w:tr>
      <w:tr w:rsidR="009A2F36" w:rsidRPr="000A58A3" w14:paraId="547873FD" w14:textId="77777777" w:rsidTr="00DD06F8">
        <w:trPr>
          <w:trHeight w:val="4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6BEAD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  <w:t>DH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DDA19" w14:textId="3CD0C7FF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fluvialis</w:t>
            </w:r>
            <w:proofErr w:type="spellEnd"/>
            <w:proofErr w:type="gramEnd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 x </w:t>
            </w:r>
            <w:r w:rsidR="00DD06F8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br/>
            </w: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moyootj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4D676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43D90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50 KM883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AAF34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03B53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0CC67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E3873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80</w:t>
            </w:r>
          </w:p>
        </w:tc>
      </w:tr>
      <w:tr w:rsidR="009A2F36" w:rsidRPr="000A58A3" w14:paraId="27AE232B" w14:textId="77777777" w:rsidTr="00DD06F8">
        <w:trPr>
          <w:trHeight w:val="4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68415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  <w:t>DH0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5E4EF" w14:textId="30954646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fluvialis</w:t>
            </w:r>
            <w:proofErr w:type="spellEnd"/>
            <w:proofErr w:type="gramEnd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 x </w:t>
            </w:r>
            <w:r w:rsidR="00DD06F8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br/>
            </w: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moyootj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C6D5B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C0F4F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53 KM883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3F59C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22615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BC740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7B101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82</w:t>
            </w:r>
          </w:p>
        </w:tc>
      </w:tr>
      <w:tr w:rsidR="009A2F36" w:rsidRPr="000A58A3" w14:paraId="4773EF7F" w14:textId="77777777" w:rsidTr="00DD06F8">
        <w:trPr>
          <w:trHeight w:val="2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7FE1D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  <w:t>DH0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C990C" w14:textId="69B5AD97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fluvialis</w:t>
            </w:r>
            <w:proofErr w:type="spellEnd"/>
            <w:proofErr w:type="gramEnd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 x </w:t>
            </w:r>
            <w:r w:rsidR="00DD06F8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br/>
            </w: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moyootj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8142A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A4893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F2DE2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001F4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7D917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00D1D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83</w:t>
            </w:r>
          </w:p>
        </w:tc>
      </w:tr>
      <w:tr w:rsidR="009A2F36" w:rsidRPr="000A58A3" w14:paraId="591447D2" w14:textId="77777777" w:rsidTr="00DD06F8">
        <w:trPr>
          <w:trHeight w:val="4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7AC6F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DDS36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EFB3D" w14:textId="79D1629A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fluvialis</w:t>
            </w:r>
            <w:proofErr w:type="spellEnd"/>
            <w:proofErr w:type="gramEnd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 x </w:t>
            </w:r>
            <w:r w:rsidR="00DD06F8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br/>
            </w: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moyootj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90FA2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95D5F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81 KM883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FBCBD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8589F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C7F34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8A8E5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99</w:t>
            </w:r>
          </w:p>
        </w:tc>
      </w:tr>
      <w:tr w:rsidR="009A2F36" w:rsidRPr="000A58A3" w14:paraId="6C7D416B" w14:textId="77777777" w:rsidTr="00DD06F8">
        <w:trPr>
          <w:trHeight w:val="4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437CD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  <w:t>DH1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D9E9E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fluvialis</w:t>
            </w:r>
            <w:proofErr w:type="spellEnd"/>
            <w:proofErr w:type="gramEnd"/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 xml:space="preserve"> hybr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B0A03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BDD40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59 KM883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390A7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13D8B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2E666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D95EB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85</w:t>
            </w:r>
          </w:p>
        </w:tc>
      </w:tr>
      <w:tr w:rsidR="009A2F36" w:rsidRPr="000A58A3" w14:paraId="0FF486B1" w14:textId="77777777" w:rsidTr="00DD06F8">
        <w:trPr>
          <w:trHeight w:val="4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3990A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  <w:t>VHS299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2CF26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sz w:val="18"/>
                <w:szCs w:val="18"/>
                <w:lang w:val="en-AU"/>
              </w:rPr>
              <w:t>fluvialis</w:t>
            </w:r>
            <w:proofErr w:type="spellEnd"/>
            <w:proofErr w:type="gramEnd"/>
            <w:r w:rsidRPr="000A58A3">
              <w:rPr>
                <w:rFonts w:asciiTheme="majorHAnsi" w:eastAsia="Times New Roman" w:hAnsiTheme="majorHAnsi" w:cs="Arial"/>
                <w:i/>
                <w:iCs/>
                <w:sz w:val="18"/>
                <w:szCs w:val="18"/>
                <w:lang w:val="en-AU"/>
              </w:rPr>
              <w:t xml:space="preserve"> </w:t>
            </w:r>
            <w:r w:rsidRPr="000A58A3"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  <w:t>hybr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1DFB0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  <w:t>KM883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F3895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  <w:t>KM883085 KM883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A7736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  <w:t>KM883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C063E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  <w:t>KM883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85821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  <w:t>KM883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9ECF7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  <w:t>KM883204</w:t>
            </w:r>
          </w:p>
        </w:tc>
      </w:tr>
      <w:tr w:rsidR="009A2F36" w:rsidRPr="000A58A3" w14:paraId="1E6E0300" w14:textId="77777777" w:rsidTr="00DD06F8">
        <w:trPr>
          <w:trHeight w:val="4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FE84D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  <w:t>DH1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FAE0F" w14:textId="70C0AB99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litoralis</w:t>
            </w:r>
            <w:proofErr w:type="spellEnd"/>
            <w:proofErr w:type="gramEnd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 x</w:t>
            </w:r>
            <w:r w:rsidR="00DD06F8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br/>
            </w: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 P. </w:t>
            </w:r>
            <w:proofErr w:type="spell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moyootj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5585A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B6BE8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61 KM883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77CBE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98094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69BD5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53423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86</w:t>
            </w:r>
          </w:p>
        </w:tc>
      </w:tr>
      <w:tr w:rsidR="009A2F36" w:rsidRPr="000A58A3" w14:paraId="5E949831" w14:textId="77777777" w:rsidTr="00DD06F8">
        <w:trPr>
          <w:trHeight w:val="4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5DA35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  <w:t>DH1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120D6" w14:textId="2A83FDF3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litoralis</w:t>
            </w:r>
            <w:proofErr w:type="spellEnd"/>
            <w:proofErr w:type="gramEnd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 x</w:t>
            </w:r>
            <w:r w:rsidR="00DD06F8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br/>
            </w: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 P. </w:t>
            </w:r>
            <w:proofErr w:type="spell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moyootj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575B4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14A91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64 KM883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65DC9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8E24F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E8E9A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14944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88</w:t>
            </w:r>
          </w:p>
        </w:tc>
      </w:tr>
      <w:tr w:rsidR="009A2F36" w:rsidRPr="000A58A3" w14:paraId="1A8D936D" w14:textId="77777777" w:rsidTr="00DD06F8">
        <w:trPr>
          <w:trHeight w:val="4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F8345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VHS161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B9E05" w14:textId="24B22660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litoralis</w:t>
            </w:r>
            <w:proofErr w:type="spellEnd"/>
            <w:proofErr w:type="gramEnd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 x</w:t>
            </w:r>
            <w:r w:rsidR="00DD06F8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br/>
            </w: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 P. </w:t>
            </w:r>
            <w:proofErr w:type="spell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moyootj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A093F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19127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87 KM883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A41CA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A93D6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64E16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E778F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202</w:t>
            </w:r>
          </w:p>
        </w:tc>
      </w:tr>
      <w:tr w:rsidR="009A2F36" w:rsidRPr="000A58A3" w14:paraId="73A872D9" w14:textId="77777777" w:rsidTr="00DD06F8">
        <w:trPr>
          <w:trHeight w:val="2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D7458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DDS34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53334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megasperma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A2690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  <w:t>HQ012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61F88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Q9367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4673E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N5476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99042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032E9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HQ0128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DBC96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75</w:t>
            </w:r>
          </w:p>
        </w:tc>
      </w:tr>
      <w:tr w:rsidR="009A2F36" w:rsidRPr="000A58A3" w14:paraId="2CC0746B" w14:textId="77777777" w:rsidTr="00DD06F8">
        <w:trPr>
          <w:trHeight w:val="2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ADD0E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VHS161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F1D0D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mooyotj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7A0E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EU593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92827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63B6F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J372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2CDF2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J396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36E5D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J3697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DE17E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J396680</w:t>
            </w:r>
          </w:p>
        </w:tc>
      </w:tr>
      <w:tr w:rsidR="009A2F36" w:rsidRPr="000A58A3" w14:paraId="474CC21C" w14:textId="77777777" w:rsidTr="00DD06F8">
        <w:trPr>
          <w:trHeight w:val="2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EF7F2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VHS272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AFF45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mooyotj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FB364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J372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1B515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CBCFD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J372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AE351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J396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F771D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J369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96176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J396681</w:t>
            </w:r>
          </w:p>
        </w:tc>
      </w:tr>
      <w:tr w:rsidR="009A2F36" w:rsidRPr="000A58A3" w14:paraId="6E4EFF3C" w14:textId="77777777" w:rsidTr="00DD06F8">
        <w:trPr>
          <w:trHeight w:val="2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F88A2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  <w:t>DH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98E3C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mooyotj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27668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J372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528C2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95E11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J372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A5F81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J396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ED3F2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J396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5BCF6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J396679</w:t>
            </w:r>
          </w:p>
        </w:tc>
      </w:tr>
      <w:tr w:rsidR="009A2F36" w:rsidRPr="000A58A3" w14:paraId="4A68337F" w14:textId="77777777" w:rsidTr="00DD06F8">
        <w:trPr>
          <w:trHeight w:val="2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280C7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  <w:t>DH0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3465B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moyootj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EF8C3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A134E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34F3C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3779C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04D3D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FE9C6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81</w:t>
            </w:r>
          </w:p>
        </w:tc>
      </w:tr>
      <w:tr w:rsidR="009A2F36" w:rsidRPr="000A58A3" w14:paraId="414F0F06" w14:textId="77777777" w:rsidTr="00DD06F8">
        <w:trPr>
          <w:trHeight w:val="2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C7A36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  <w:t>DH1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932C0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moyootj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CAE05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CA71F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417AB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CD8EE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B0C30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F4C4D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87</w:t>
            </w:r>
          </w:p>
        </w:tc>
      </w:tr>
      <w:tr w:rsidR="009A2F36" w:rsidRPr="000A58A3" w14:paraId="12D2C19F" w14:textId="77777777" w:rsidTr="00DD06F8">
        <w:trPr>
          <w:trHeight w:val="2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025FC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  <w:t>DH2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DEEFE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moyootj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653D4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A9F6A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29692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762E9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A78DC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B5F46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93</w:t>
            </w:r>
          </w:p>
        </w:tc>
      </w:tr>
      <w:tr w:rsidR="009A2F36" w:rsidRPr="000A58A3" w14:paraId="6CE917F4" w14:textId="77777777" w:rsidTr="00DD06F8">
        <w:trPr>
          <w:trHeight w:val="4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AA54A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  <w:t>BAN-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3C806" w14:textId="6176F535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moyootj</w:t>
            </w:r>
            <w:proofErr w:type="spellEnd"/>
            <w:proofErr w:type="gramEnd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 x </w:t>
            </w:r>
            <w:r w:rsidR="00DD06F8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br/>
            </w: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fluvia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D543D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57BA2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43 KM883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4B6A9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0762C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2245E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9EE56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76</w:t>
            </w:r>
          </w:p>
        </w:tc>
      </w:tr>
      <w:tr w:rsidR="009A2F36" w:rsidRPr="000A58A3" w14:paraId="4C28B0D4" w14:textId="77777777" w:rsidTr="00DD06F8">
        <w:trPr>
          <w:trHeight w:val="2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8ED1E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  <w:t>DH1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D6CF2" w14:textId="2BA9E545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moyootj</w:t>
            </w:r>
            <w:proofErr w:type="spellEnd"/>
            <w:proofErr w:type="gramEnd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 x </w:t>
            </w:r>
            <w:r w:rsidR="00DD06F8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br/>
            </w: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fluvia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9399D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3EA44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F0F51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B5D63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A52F8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DA9D3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91</w:t>
            </w:r>
          </w:p>
        </w:tc>
      </w:tr>
      <w:tr w:rsidR="009A2F36" w:rsidRPr="000A58A3" w14:paraId="3B4B6635" w14:textId="77777777" w:rsidTr="00DD06F8">
        <w:trPr>
          <w:trHeight w:val="4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49B89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  <w:t>DH1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FBB53" w14:textId="2FCD5AF0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moyootj</w:t>
            </w:r>
            <w:proofErr w:type="spellEnd"/>
            <w:proofErr w:type="gramEnd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 x </w:t>
            </w:r>
            <w:r w:rsidR="00DD06F8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br/>
            </w: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fluvia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22FDA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289BA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69 KM883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A5BA5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A8FD3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C650B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D5D92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92</w:t>
            </w:r>
          </w:p>
        </w:tc>
      </w:tr>
      <w:tr w:rsidR="009A2F36" w:rsidRPr="000A58A3" w14:paraId="1AFC6F2B" w14:textId="77777777" w:rsidTr="00DD06F8">
        <w:trPr>
          <w:trHeight w:val="4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CD39F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  <w:t>DH2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F68D5" w14:textId="7E4DFB96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moyootj</w:t>
            </w:r>
            <w:proofErr w:type="spellEnd"/>
            <w:proofErr w:type="gramEnd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 x</w:t>
            </w:r>
            <w:r w:rsidR="00DD06F8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 </w:t>
            </w:r>
            <w:r w:rsidR="00DD06F8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br/>
            </w: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fluvia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586B4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D5A45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79 KM883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CC95A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57C0E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4F063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6F4DC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98</w:t>
            </w:r>
          </w:p>
        </w:tc>
      </w:tr>
      <w:tr w:rsidR="009A2F36" w:rsidRPr="000A58A3" w14:paraId="3A62530E" w14:textId="77777777" w:rsidTr="00DD06F8">
        <w:trPr>
          <w:trHeight w:val="4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196E4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  <w:t>MUR-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6939A" w14:textId="03E23C34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moyootj</w:t>
            </w:r>
            <w:proofErr w:type="spellEnd"/>
            <w:proofErr w:type="gramEnd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 x </w:t>
            </w:r>
            <w:r w:rsidR="00DD06F8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br/>
            </w: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litora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94E91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7DF6D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48 KM883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32EC3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5EAB3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9922B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95DDB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79</w:t>
            </w:r>
          </w:p>
        </w:tc>
      </w:tr>
      <w:tr w:rsidR="009A2F36" w:rsidRPr="000A58A3" w14:paraId="45FF9134" w14:textId="77777777" w:rsidTr="00DD06F8">
        <w:trPr>
          <w:trHeight w:val="4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91846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  <w:t>BAN-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52D9E" w14:textId="192C4247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moyootj</w:t>
            </w:r>
            <w:proofErr w:type="spellEnd"/>
            <w:proofErr w:type="gramEnd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 x </w:t>
            </w:r>
            <w:r w:rsidR="00DD06F8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br/>
            </w: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thermophi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3C75C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400C6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45 KM883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E6912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1B9C5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0996D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AC2CA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77</w:t>
            </w:r>
          </w:p>
        </w:tc>
      </w:tr>
      <w:tr w:rsidR="009A2F36" w:rsidRPr="000A58A3" w14:paraId="59F205E3" w14:textId="77777777" w:rsidTr="00DD06F8">
        <w:trPr>
          <w:trHeight w:val="2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25F37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  <w:t>MUR-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BAD53" w14:textId="10B99C23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moyootj</w:t>
            </w:r>
            <w:proofErr w:type="spellEnd"/>
            <w:proofErr w:type="gramEnd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 x </w:t>
            </w:r>
            <w:r w:rsidR="00DD06F8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br/>
            </w: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thermophi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53C2A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2107D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 xml:space="preserve">KM8830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F87B8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65E82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471B3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ABD04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78</w:t>
            </w:r>
          </w:p>
        </w:tc>
      </w:tr>
      <w:tr w:rsidR="009A2F36" w:rsidRPr="000A58A3" w14:paraId="634A1E21" w14:textId="77777777" w:rsidTr="00DD06F8">
        <w:trPr>
          <w:trHeight w:val="4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8C196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lastRenderedPageBreak/>
              <w:t>VHS27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77573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sp</w:t>
            </w:r>
            <w:proofErr w:type="gramEnd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.</w:t>
            </w: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 xml:space="preserve"> hybr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1B470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409AC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83 KM883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3F549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5B747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4FCC0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14969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200</w:t>
            </w:r>
          </w:p>
        </w:tc>
      </w:tr>
      <w:tr w:rsidR="009A2F36" w:rsidRPr="000A58A3" w14:paraId="0D36ADB1" w14:textId="77777777" w:rsidTr="00DD06F8">
        <w:trPr>
          <w:trHeight w:val="4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2C1CA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  <w:t>DH2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12825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sp</w:t>
            </w:r>
            <w:proofErr w:type="gramEnd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. x </w:t>
            </w:r>
            <w:proofErr w:type="spell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P.amnico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DCB0A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30FEF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74 KM883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6FA5F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FF158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A86DA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4106B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95</w:t>
            </w:r>
          </w:p>
        </w:tc>
      </w:tr>
      <w:tr w:rsidR="009A2F36" w:rsidRPr="000A58A3" w14:paraId="674DDDC8" w14:textId="77777777" w:rsidTr="00DD06F8">
        <w:trPr>
          <w:trHeight w:val="2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22A75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VHS6595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3851A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taxon</w:t>
            </w:r>
            <w:proofErr w:type="gramEnd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PgChlamyd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E5EB92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  <w:t>EU301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B118F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Q936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D8CC3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N547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E11C0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HQ012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B9E6F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HQ0128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9DE32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N547704</w:t>
            </w:r>
          </w:p>
        </w:tc>
      </w:tr>
      <w:tr w:rsidR="009A2F36" w:rsidRPr="000A58A3" w14:paraId="569D7ED0" w14:textId="77777777" w:rsidTr="00DD06F8">
        <w:trPr>
          <w:trHeight w:val="2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235A5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VHS74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0DBAC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thermophila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8426F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  <w:t>HQ0129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953D9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Q9367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2762A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N547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BE3EE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HQ012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3DD8D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HQ012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75DFD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N547699</w:t>
            </w:r>
          </w:p>
        </w:tc>
      </w:tr>
      <w:tr w:rsidR="009A2F36" w:rsidRPr="000A58A3" w14:paraId="4E403E27" w14:textId="77777777" w:rsidTr="00DD06F8">
        <w:trPr>
          <w:trHeight w:val="2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6CB79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VHS135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8DFF6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thermophila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4B5B6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  <w:t>EU301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BDCAF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Q936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E100B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N547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A7A78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HQ0129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92CD4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HQ0128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995B0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N547700</w:t>
            </w:r>
          </w:p>
        </w:tc>
      </w:tr>
      <w:tr w:rsidR="009A2F36" w:rsidRPr="000A58A3" w14:paraId="6242B23C" w14:textId="77777777" w:rsidTr="00DD06F8">
        <w:trPr>
          <w:trHeight w:val="7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D475F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  <w:t>DH1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7BBE3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thermophila</w:t>
            </w:r>
            <w:proofErr w:type="spellEnd"/>
            <w:proofErr w:type="gramEnd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 </w:t>
            </w: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hybr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FCC07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31D34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56 KM883057 KM883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44CFA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9DAAE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7001A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BDCCE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84</w:t>
            </w:r>
          </w:p>
        </w:tc>
      </w:tr>
      <w:tr w:rsidR="009A2F36" w:rsidRPr="000A58A3" w14:paraId="32525767" w14:textId="77777777" w:rsidTr="00DD06F8">
        <w:trPr>
          <w:trHeight w:val="4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C9B1D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  <w:t>DH1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76FEA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thermophila</w:t>
            </w:r>
            <w:proofErr w:type="spellEnd"/>
            <w:proofErr w:type="gramEnd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 x P. </w:t>
            </w:r>
            <w:proofErr w:type="spell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amnico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D4FAD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6A0B9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Q936779 JQ9367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0C33B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E892C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1358D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Q936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03086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89</w:t>
            </w:r>
          </w:p>
        </w:tc>
      </w:tr>
      <w:tr w:rsidR="009A2F36" w:rsidRPr="000A58A3" w14:paraId="6DADA265" w14:textId="77777777" w:rsidTr="00DD06F8">
        <w:trPr>
          <w:trHeight w:val="4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FD247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VHS51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2A8AF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thermophila</w:t>
            </w:r>
            <w:proofErr w:type="spellEnd"/>
            <w:proofErr w:type="gramEnd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 x P. </w:t>
            </w:r>
            <w:proofErr w:type="spell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amnico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E38F0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B1039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Q936782 JQ9367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A4E06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004A2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EAD7F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Q936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29150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201</w:t>
            </w:r>
          </w:p>
        </w:tc>
      </w:tr>
      <w:tr w:rsidR="009A2F36" w:rsidRPr="000A58A3" w14:paraId="4791728E" w14:textId="77777777" w:rsidTr="00DD06F8">
        <w:trPr>
          <w:trHeight w:val="480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3BF21B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VHS2271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C3C190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thermophila</w:t>
            </w:r>
            <w:proofErr w:type="spellEnd"/>
            <w:proofErr w:type="gramEnd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 x P. </w:t>
            </w:r>
            <w:proofErr w:type="spell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amnico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E57D4B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2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0460C5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Q936783 JQ93679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0113B9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5E75DA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7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DBF745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JQ9368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AA126A" w14:textId="77777777" w:rsidR="009A2F36" w:rsidRPr="000A58A3" w:rsidRDefault="009A2F36" w:rsidP="009A2F36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203</w:t>
            </w:r>
          </w:p>
        </w:tc>
      </w:tr>
      <w:tr w:rsidR="009A2F36" w:rsidRPr="000A58A3" w14:paraId="3853AC93" w14:textId="77777777" w:rsidTr="00DD06F8">
        <w:trPr>
          <w:trHeight w:val="48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E489C7" w14:textId="77777777" w:rsidR="009A2F36" w:rsidRPr="000A58A3" w:rsidRDefault="009A2F36" w:rsidP="009A2F36">
            <w:pPr>
              <w:spacing w:after="120"/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sz w:val="18"/>
                <w:szCs w:val="18"/>
                <w:lang w:val="en-AU"/>
              </w:rPr>
              <w:t>DH2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6691E" w14:textId="77777777" w:rsidR="009A2F36" w:rsidRPr="000A58A3" w:rsidRDefault="009A2F36" w:rsidP="009A2F36">
            <w:pPr>
              <w:spacing w:after="120"/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P. </w:t>
            </w:r>
            <w:proofErr w:type="spellStart"/>
            <w:proofErr w:type="gram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thermophila</w:t>
            </w:r>
            <w:proofErr w:type="spellEnd"/>
            <w:proofErr w:type="gramEnd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 x </w:t>
            </w:r>
            <w:proofErr w:type="spellStart"/>
            <w:r w:rsidRPr="000A58A3">
              <w:rPr>
                <w:rFonts w:asciiTheme="majorHAnsi" w:eastAsia="Times New Roman" w:hAnsiTheme="majorHAnsi" w:cs="Arial"/>
                <w:i/>
                <w:iCs/>
                <w:color w:val="000000"/>
                <w:sz w:val="18"/>
                <w:szCs w:val="18"/>
                <w:lang w:val="en-AU"/>
              </w:rPr>
              <w:t>P.moyootj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B64DC" w14:textId="77777777" w:rsidR="009A2F36" w:rsidRPr="000A58A3" w:rsidRDefault="009A2F36" w:rsidP="009A2F36">
            <w:pPr>
              <w:spacing w:after="12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93845" w14:textId="77777777" w:rsidR="009A2F36" w:rsidRPr="000A58A3" w:rsidRDefault="009A2F36" w:rsidP="009A2F36">
            <w:pPr>
              <w:spacing w:after="12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072 KM8830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07B92" w14:textId="77777777" w:rsidR="009A2F36" w:rsidRPr="000A58A3" w:rsidRDefault="009A2F36" w:rsidP="009A2F36">
            <w:pPr>
              <w:spacing w:after="12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154FA" w14:textId="77777777" w:rsidR="009A2F36" w:rsidRPr="000A58A3" w:rsidRDefault="009A2F36" w:rsidP="009A2F36">
            <w:pPr>
              <w:spacing w:after="12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45B27D" w14:textId="77777777" w:rsidR="009A2F36" w:rsidRPr="000A58A3" w:rsidRDefault="009A2F36" w:rsidP="009A2F36">
            <w:pPr>
              <w:spacing w:after="12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D640A" w14:textId="77777777" w:rsidR="009A2F36" w:rsidRPr="000A58A3" w:rsidRDefault="009A2F36" w:rsidP="009A2F36">
            <w:pPr>
              <w:spacing w:after="120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</w:pPr>
            <w:r w:rsidRPr="000A58A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AU"/>
              </w:rPr>
              <w:t>KM883194</w:t>
            </w:r>
          </w:p>
        </w:tc>
      </w:tr>
    </w:tbl>
    <w:p w14:paraId="0443CDFC" w14:textId="56559AF5" w:rsidR="00665CC9" w:rsidRPr="00AC5B0C" w:rsidRDefault="00665CC9" w:rsidP="00916469">
      <w:pPr>
        <w:spacing w:before="120" w:after="240"/>
        <w:rPr>
          <w:rFonts w:asciiTheme="majorHAnsi" w:hAnsiTheme="majorHAnsi" w:cs="Arial"/>
          <w:sz w:val="20"/>
          <w:szCs w:val="20"/>
        </w:rPr>
      </w:pPr>
    </w:p>
    <w:sectPr w:rsidR="00665CC9" w:rsidRPr="00AC5B0C" w:rsidSect="00916469">
      <w:pgSz w:w="11901" w:h="16840"/>
      <w:pgMar w:top="851" w:right="851" w:bottom="244" w:left="244" w:header="709" w:footer="709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3B39"/>
    <w:rsid w:val="0007125D"/>
    <w:rsid w:val="00074CED"/>
    <w:rsid w:val="00180417"/>
    <w:rsid w:val="001969DF"/>
    <w:rsid w:val="00197D87"/>
    <w:rsid w:val="00202D26"/>
    <w:rsid w:val="00203E77"/>
    <w:rsid w:val="002376B9"/>
    <w:rsid w:val="00260B76"/>
    <w:rsid w:val="002D1057"/>
    <w:rsid w:val="002E012E"/>
    <w:rsid w:val="003254CF"/>
    <w:rsid w:val="003A3E4A"/>
    <w:rsid w:val="003C3D5D"/>
    <w:rsid w:val="004366A8"/>
    <w:rsid w:val="00451C49"/>
    <w:rsid w:val="004C1D8E"/>
    <w:rsid w:val="004F642B"/>
    <w:rsid w:val="005539B0"/>
    <w:rsid w:val="00582E05"/>
    <w:rsid w:val="00596505"/>
    <w:rsid w:val="005C2656"/>
    <w:rsid w:val="005D3185"/>
    <w:rsid w:val="005F7428"/>
    <w:rsid w:val="00665CC9"/>
    <w:rsid w:val="006B3433"/>
    <w:rsid w:val="006D56B1"/>
    <w:rsid w:val="007C68B8"/>
    <w:rsid w:val="007E34DD"/>
    <w:rsid w:val="00841C66"/>
    <w:rsid w:val="008535DF"/>
    <w:rsid w:val="008820F4"/>
    <w:rsid w:val="008A748B"/>
    <w:rsid w:val="008A7942"/>
    <w:rsid w:val="008E0F18"/>
    <w:rsid w:val="009027BB"/>
    <w:rsid w:val="00916469"/>
    <w:rsid w:val="00930986"/>
    <w:rsid w:val="0096379B"/>
    <w:rsid w:val="00970831"/>
    <w:rsid w:val="009A2F36"/>
    <w:rsid w:val="009C262B"/>
    <w:rsid w:val="009C32F9"/>
    <w:rsid w:val="009F170A"/>
    <w:rsid w:val="00A1091B"/>
    <w:rsid w:val="00A85567"/>
    <w:rsid w:val="00AA0A2D"/>
    <w:rsid w:val="00AC5B0C"/>
    <w:rsid w:val="00AD114E"/>
    <w:rsid w:val="00AE0220"/>
    <w:rsid w:val="00B15DEB"/>
    <w:rsid w:val="00B64637"/>
    <w:rsid w:val="00BC2CA4"/>
    <w:rsid w:val="00BE2E4F"/>
    <w:rsid w:val="00C43E5D"/>
    <w:rsid w:val="00C67319"/>
    <w:rsid w:val="00C753D4"/>
    <w:rsid w:val="00C85EE3"/>
    <w:rsid w:val="00C909CF"/>
    <w:rsid w:val="00C93AE5"/>
    <w:rsid w:val="00CD4514"/>
    <w:rsid w:val="00D263CC"/>
    <w:rsid w:val="00DB2A51"/>
    <w:rsid w:val="00DD06F8"/>
    <w:rsid w:val="00E52F17"/>
    <w:rsid w:val="00E910AA"/>
    <w:rsid w:val="00EE35D1"/>
    <w:rsid w:val="00F27DFE"/>
    <w:rsid w:val="00F4440A"/>
    <w:rsid w:val="00F51870"/>
    <w:rsid w:val="00FA2902"/>
    <w:rsid w:val="00FB3B3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04775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6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2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9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0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29</Words>
  <Characters>3587</Characters>
  <Application>Microsoft Macintosh Word</Application>
  <DocSecurity>0</DocSecurity>
  <Lines>29</Lines>
  <Paragraphs>8</Paragraphs>
  <ScaleCrop>false</ScaleCrop>
  <Company>Murdoch University</Company>
  <LinksUpToDate>false</LinksUpToDate>
  <CharactersWithSpaces>4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cp:lastPrinted>2014-10-13T11:44:00Z</cp:lastPrinted>
  <dcterms:created xsi:type="dcterms:W3CDTF">2014-11-29T12:36:00Z</dcterms:created>
  <dcterms:modified xsi:type="dcterms:W3CDTF">2015-04-24T05:03:00Z</dcterms:modified>
</cp:coreProperties>
</file>